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56" w:type="dxa"/>
        <w:tblLook w:val="04A0" w:firstRow="1" w:lastRow="0" w:firstColumn="1" w:lastColumn="0" w:noHBand="0" w:noVBand="1"/>
      </w:tblPr>
      <w:tblGrid>
        <w:gridCol w:w="1843"/>
        <w:gridCol w:w="992"/>
        <w:gridCol w:w="944"/>
        <w:gridCol w:w="1324"/>
        <w:gridCol w:w="1276"/>
        <w:gridCol w:w="1559"/>
        <w:gridCol w:w="1418"/>
      </w:tblGrid>
      <w:tr w:rsidR="00036E60" w:rsidRPr="00036E60" w14:paraId="40441E89" w14:textId="77777777" w:rsidTr="00036E60">
        <w:trPr>
          <w:trHeight w:val="38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B185" w14:textId="77777777" w:rsidR="00036E60" w:rsidRPr="00036E60" w:rsidRDefault="00036E60" w:rsidP="00036E60">
            <w:pPr>
              <w:rPr>
                <w:rFonts w:ascii="Calibri (Body)" w:eastAsia="Times New Roman" w:hAnsi="Calibri (Body)" w:cs="Calibri"/>
                <w:b/>
                <w:bCs/>
                <w:color w:val="000000"/>
              </w:rPr>
            </w:pPr>
            <w:r w:rsidRPr="00036E60">
              <w:rPr>
                <w:rFonts w:ascii="Calibri (Body)" w:eastAsia="Times New Roman" w:hAnsi="Calibri (Body)" w:cs="Calibri"/>
                <w:b/>
                <w:bCs/>
                <w:color w:val="000000"/>
              </w:rPr>
              <w:t xml:space="preserve">Supplementary Table 3: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2D95" w14:textId="77777777" w:rsidR="00036E60" w:rsidRPr="00036E60" w:rsidRDefault="00036E60" w:rsidP="00036E60">
            <w:pPr>
              <w:rPr>
                <w:rFonts w:ascii="Calibri (Body)" w:eastAsia="Times New Roman" w:hAnsi="Calibri (Body)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870B" w14:textId="77777777" w:rsidR="00036E60" w:rsidRPr="00036E60" w:rsidRDefault="00036E60" w:rsidP="00036E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89A4" w14:textId="77777777" w:rsidR="00036E60" w:rsidRPr="00036E60" w:rsidRDefault="00036E60" w:rsidP="00036E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077D" w14:textId="77777777" w:rsidR="00036E60" w:rsidRPr="00036E60" w:rsidRDefault="00036E60" w:rsidP="00036E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EEA7" w14:textId="77777777" w:rsidR="00036E60" w:rsidRPr="00036E60" w:rsidRDefault="00036E60" w:rsidP="00036E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E60" w:rsidRPr="00036E60" w14:paraId="3DDB8D64" w14:textId="77777777" w:rsidTr="00036E60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4B82" w14:textId="77777777" w:rsidR="00036E60" w:rsidRPr="00036E60" w:rsidRDefault="00036E60" w:rsidP="00036E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769F" w14:textId="77777777" w:rsidR="00036E60" w:rsidRPr="00036E60" w:rsidRDefault="00036E60" w:rsidP="00036E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74AC" w14:textId="77777777" w:rsidR="00036E60" w:rsidRPr="00036E60" w:rsidRDefault="00036E60" w:rsidP="00036E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CC32" w14:textId="77777777" w:rsidR="00036E60" w:rsidRPr="00036E60" w:rsidRDefault="00036E60" w:rsidP="00036E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483F" w14:textId="77777777" w:rsidR="00036E60" w:rsidRPr="00036E60" w:rsidRDefault="00036E60" w:rsidP="00036E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6790" w14:textId="77777777" w:rsidR="00036E60" w:rsidRPr="00036E60" w:rsidRDefault="00036E60" w:rsidP="00036E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DA03" w14:textId="77777777" w:rsidR="00036E60" w:rsidRPr="00036E60" w:rsidRDefault="00036E60" w:rsidP="00036E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E60" w:rsidRPr="00036E60" w14:paraId="5F967E74" w14:textId="77777777" w:rsidTr="00036E60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092D" w14:textId="77777777" w:rsidR="00036E60" w:rsidRPr="00036E60" w:rsidRDefault="00036E60" w:rsidP="00036E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C0A3" w14:textId="77777777" w:rsidR="00036E60" w:rsidRPr="00036E60" w:rsidRDefault="00036E60" w:rsidP="00036E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1D62" w14:textId="77777777" w:rsidR="00036E60" w:rsidRPr="00036E60" w:rsidRDefault="00036E60" w:rsidP="00036E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0F4C" w14:textId="77777777" w:rsidR="00036E60" w:rsidRPr="00036E60" w:rsidRDefault="00036E60" w:rsidP="00036E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9028" w14:textId="77777777" w:rsidR="00036E60" w:rsidRPr="00036E60" w:rsidRDefault="00036E60" w:rsidP="00036E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1530" w14:textId="77777777" w:rsidR="00036E60" w:rsidRPr="00036E60" w:rsidRDefault="00036E60" w:rsidP="00036E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B74A" w14:textId="77777777" w:rsidR="00036E60" w:rsidRPr="00036E60" w:rsidRDefault="00036E60" w:rsidP="00036E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E60" w:rsidRPr="00036E60" w14:paraId="1B92053B" w14:textId="77777777" w:rsidTr="00036E60">
        <w:trPr>
          <w:trHeight w:val="4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098D" w14:textId="77777777" w:rsidR="00036E60" w:rsidRPr="00036E60" w:rsidRDefault="00036E60" w:rsidP="00036E6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1ECC" w14:textId="77777777" w:rsidR="00036E60" w:rsidRPr="00036E60" w:rsidRDefault="00036E60" w:rsidP="00036E6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30E7" w14:textId="77777777" w:rsidR="00036E60" w:rsidRPr="00036E60" w:rsidRDefault="00036E60" w:rsidP="00036E6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01FB" w14:textId="77777777" w:rsidR="00036E60" w:rsidRPr="00036E60" w:rsidRDefault="00036E60" w:rsidP="00036E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er 0.0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E1E3" w14:textId="77777777" w:rsidR="00036E60" w:rsidRPr="00036E60" w:rsidRDefault="00036E60" w:rsidP="00036E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pper 0.0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83ED" w14:textId="77777777" w:rsidR="00036E60" w:rsidRPr="00036E60" w:rsidRDefault="00036E60" w:rsidP="00036E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p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F95B" w14:textId="77777777" w:rsidR="00036E60" w:rsidRPr="00036E60" w:rsidRDefault="00036E60" w:rsidP="00036E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-value</w:t>
            </w:r>
          </w:p>
        </w:tc>
      </w:tr>
      <w:tr w:rsidR="00036E60" w:rsidRPr="00036E60" w14:paraId="69838E0F" w14:textId="77777777" w:rsidTr="00036E60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74DC" w14:textId="77777777" w:rsidR="00036E60" w:rsidRPr="00036E60" w:rsidRDefault="00036E60" w:rsidP="00036E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y Pinch Streng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0040" w14:textId="77777777" w:rsidR="00036E60" w:rsidRPr="00036E60" w:rsidRDefault="00036E60" w:rsidP="00036E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-CSF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7968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3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62AC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3CCB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2F8E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2100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4570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5462389</w:t>
            </w:r>
          </w:p>
        </w:tc>
      </w:tr>
      <w:tr w:rsidR="00036E60" w:rsidRPr="00036E60" w14:paraId="5F3D0464" w14:textId="77777777" w:rsidTr="00036E60">
        <w:trPr>
          <w:trHeight w:val="32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D460" w14:textId="77777777" w:rsidR="00036E60" w:rsidRPr="00036E60" w:rsidRDefault="00036E60" w:rsidP="00036E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5B8A" w14:textId="77777777" w:rsidR="00036E60" w:rsidRPr="00036E60" w:rsidRDefault="00036E60" w:rsidP="00036E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8FEE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9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6C49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09A8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4367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4953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AA4B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4101444</w:t>
            </w:r>
          </w:p>
        </w:tc>
      </w:tr>
      <w:tr w:rsidR="00036E60" w:rsidRPr="00036E60" w14:paraId="19EE5F55" w14:textId="77777777" w:rsidTr="00036E60">
        <w:trPr>
          <w:trHeight w:val="32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67FD" w14:textId="77777777" w:rsidR="00036E60" w:rsidRPr="00036E60" w:rsidRDefault="00036E60" w:rsidP="00036E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31D2" w14:textId="77777777" w:rsidR="00036E60" w:rsidRPr="00036E60" w:rsidRDefault="00036E60" w:rsidP="00036E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281F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4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F725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FDAA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3793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50886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F3EA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4101444</w:t>
            </w:r>
          </w:p>
        </w:tc>
      </w:tr>
      <w:tr w:rsidR="00036E60" w:rsidRPr="00036E60" w14:paraId="33602644" w14:textId="77777777" w:rsidTr="00036E60">
        <w:trPr>
          <w:trHeight w:val="32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F527" w14:textId="77777777" w:rsidR="00036E60" w:rsidRPr="00036E60" w:rsidRDefault="00036E60" w:rsidP="00036E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B8A0" w14:textId="77777777" w:rsidR="00036E60" w:rsidRPr="00036E60" w:rsidRDefault="00036E60" w:rsidP="00036E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BBB3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9951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A9B7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C3E5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98821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101F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0417288</w:t>
            </w:r>
          </w:p>
        </w:tc>
      </w:tr>
      <w:tr w:rsidR="00036E60" w:rsidRPr="00036E60" w14:paraId="4F37DC5D" w14:textId="77777777" w:rsidTr="00036E60">
        <w:trPr>
          <w:trHeight w:val="32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D09A" w14:textId="77777777" w:rsidR="00036E60" w:rsidRPr="00036E60" w:rsidRDefault="00036E60" w:rsidP="00036E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6BE1" w14:textId="77777777" w:rsidR="00036E60" w:rsidRPr="00036E60" w:rsidRDefault="00036E60" w:rsidP="00036E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R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5899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D8D3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D836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8D59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59350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613B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0417288</w:t>
            </w:r>
          </w:p>
        </w:tc>
      </w:tr>
      <w:tr w:rsidR="00036E60" w:rsidRPr="00036E60" w14:paraId="02DE24C5" w14:textId="77777777" w:rsidTr="00036E60">
        <w:trPr>
          <w:trHeight w:val="32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C403" w14:textId="77777777" w:rsidR="00036E60" w:rsidRPr="00036E60" w:rsidRDefault="00036E60" w:rsidP="00036E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73F8" w14:textId="77777777" w:rsidR="00036E60" w:rsidRPr="00036E60" w:rsidRDefault="00036E60" w:rsidP="00036E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B282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EEA9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7D2B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C82C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09611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E286" w14:textId="77777777" w:rsidR="00036E60" w:rsidRPr="00036E60" w:rsidRDefault="00036E60" w:rsidP="00036E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E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0417288</w:t>
            </w:r>
          </w:p>
        </w:tc>
      </w:tr>
    </w:tbl>
    <w:p w14:paraId="1F35573C" w14:textId="77777777" w:rsidR="005854E0" w:rsidRPr="00036E60" w:rsidRDefault="005A49AB">
      <w:pPr>
        <w:rPr>
          <w:sz w:val="20"/>
          <w:szCs w:val="20"/>
        </w:rPr>
      </w:pPr>
    </w:p>
    <w:sectPr w:rsidR="005854E0" w:rsidRPr="00036E60" w:rsidSect="00E760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E60"/>
    <w:rsid w:val="00012C1C"/>
    <w:rsid w:val="00036E60"/>
    <w:rsid w:val="000E61F9"/>
    <w:rsid w:val="000F0538"/>
    <w:rsid w:val="002C3F75"/>
    <w:rsid w:val="003443F0"/>
    <w:rsid w:val="0052645C"/>
    <w:rsid w:val="00527DE6"/>
    <w:rsid w:val="00564E23"/>
    <w:rsid w:val="005A49AB"/>
    <w:rsid w:val="005F349D"/>
    <w:rsid w:val="00614E22"/>
    <w:rsid w:val="00620CC7"/>
    <w:rsid w:val="00650FD0"/>
    <w:rsid w:val="007730D2"/>
    <w:rsid w:val="00813EC8"/>
    <w:rsid w:val="00815709"/>
    <w:rsid w:val="00952DF3"/>
    <w:rsid w:val="00C4535C"/>
    <w:rsid w:val="00CF7C1E"/>
    <w:rsid w:val="00D354E4"/>
    <w:rsid w:val="00D474F3"/>
    <w:rsid w:val="00E163EA"/>
    <w:rsid w:val="00E760C6"/>
    <w:rsid w:val="00EA5F44"/>
    <w:rsid w:val="00EC1750"/>
    <w:rsid w:val="00ED4E87"/>
    <w:rsid w:val="00F27629"/>
    <w:rsid w:val="00FD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C81A4"/>
  <w15:chartTrackingRefBased/>
  <w15:docId w15:val="{B7011861-591F-BF44-ADFF-FF056E2E2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35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waran, Anusha</dc:creator>
  <cp:keywords/>
  <dc:description/>
  <cp:lastModifiedBy>Ratneswaran, Anusha</cp:lastModifiedBy>
  <cp:revision>2</cp:revision>
  <cp:lastPrinted>2020-08-25T14:27:00Z</cp:lastPrinted>
  <dcterms:created xsi:type="dcterms:W3CDTF">2021-10-14T04:14:00Z</dcterms:created>
  <dcterms:modified xsi:type="dcterms:W3CDTF">2021-10-14T04:14:00Z</dcterms:modified>
</cp:coreProperties>
</file>